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61C" w:rsidRPr="00086EC8" w:rsidRDefault="0084561C" w:rsidP="008456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 xml:space="preserve">Supplementary Table 1. </w:t>
      </w:r>
      <w:r w:rsidRPr="00086EC8">
        <w:rPr>
          <w:rFonts w:ascii="Times New Roman" w:hAnsi="Times New Roman" w:cs="Times New Roman"/>
          <w:bCs/>
          <w:sz w:val="24"/>
          <w:szCs w:val="24"/>
        </w:rPr>
        <w:t>Assem</w:t>
      </w:r>
      <w:r>
        <w:rPr>
          <w:rFonts w:ascii="Times New Roman" w:hAnsi="Times New Roman" w:cs="Times New Roman"/>
          <w:bCs/>
          <w:sz w:val="24"/>
          <w:szCs w:val="24"/>
        </w:rPr>
        <w:t xml:space="preserve">bly statistics for </w:t>
      </w:r>
      <w:r w:rsidRPr="00086EC8">
        <w:rPr>
          <w:rFonts w:ascii="Times New Roman" w:hAnsi="Times New Roman" w:cs="Times New Roman"/>
          <w:bCs/>
          <w:i/>
          <w:sz w:val="24"/>
          <w:szCs w:val="24"/>
        </w:rPr>
        <w:t>P. kurroa</w:t>
      </w:r>
      <w:r>
        <w:rPr>
          <w:rFonts w:ascii="Times New Roman" w:hAnsi="Times New Roman" w:cs="Times New Roman"/>
          <w:bCs/>
          <w:sz w:val="24"/>
          <w:szCs w:val="24"/>
        </w:rPr>
        <w:t xml:space="preserve"> tissue</w:t>
      </w:r>
      <w:r w:rsidRPr="00086EC8">
        <w:rPr>
          <w:rFonts w:ascii="Times New Roman" w:hAnsi="Times New Roman" w:cs="Times New Roman"/>
          <w:bCs/>
          <w:sz w:val="24"/>
          <w:szCs w:val="24"/>
        </w:rPr>
        <w:t xml:space="preserve"> dataset</w:t>
      </w:r>
      <w:r>
        <w:rPr>
          <w:rFonts w:ascii="Times New Roman" w:hAnsi="Times New Roman" w:cs="Times New Roman"/>
          <w:bCs/>
          <w:sz w:val="24"/>
          <w:szCs w:val="24"/>
        </w:rPr>
        <w:t>s.</w:t>
      </w:r>
      <w:r w:rsidR="0013766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37667" w:rsidRPr="00137667">
        <w:rPr>
          <w:rFonts w:ascii="Times New Roman" w:hAnsi="Times New Roman" w:cs="Times New Roman"/>
          <w:bCs/>
          <w:sz w:val="24"/>
          <w:szCs w:val="24"/>
        </w:rPr>
        <w:t>PKS-25 (Tissue culture grown shoots at 25°C)</w:t>
      </w:r>
      <w:r w:rsidR="00137667">
        <w:rPr>
          <w:rFonts w:ascii="Times New Roman" w:hAnsi="Times New Roman" w:cs="Times New Roman"/>
          <w:bCs/>
          <w:sz w:val="24"/>
          <w:szCs w:val="24"/>
        </w:rPr>
        <w:t>, PKSR (Field grown root), PKSTS (Field grown stolon), PKR-25 (Tissue culture grown r</w:t>
      </w:r>
      <w:r w:rsidR="00137667" w:rsidRPr="00137667">
        <w:rPr>
          <w:rFonts w:ascii="Times New Roman" w:hAnsi="Times New Roman" w:cs="Times New Roman"/>
          <w:bCs/>
          <w:sz w:val="24"/>
          <w:szCs w:val="24"/>
        </w:rPr>
        <w:t>oots at 25°C</w:t>
      </w:r>
      <w:r w:rsidR="00137667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="00137667" w:rsidRPr="00137667">
        <w:rPr>
          <w:rFonts w:ascii="Times New Roman" w:hAnsi="Times New Roman" w:cs="Times New Roman"/>
          <w:bCs/>
          <w:sz w:val="24"/>
          <w:szCs w:val="24"/>
        </w:rPr>
        <w:t>PKSS (Field grown shoot), PKS-15 (Tissue culture grown shoots at 15°</w:t>
      </w:r>
      <w:r w:rsidR="00137667">
        <w:rPr>
          <w:rFonts w:ascii="Times New Roman" w:hAnsi="Times New Roman" w:cs="Times New Roman"/>
          <w:bCs/>
          <w:sz w:val="24"/>
          <w:szCs w:val="24"/>
        </w:rPr>
        <w:t>C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1276"/>
        <w:gridCol w:w="1276"/>
        <w:gridCol w:w="1276"/>
        <w:gridCol w:w="1337"/>
      </w:tblGrid>
      <w:tr w:rsidR="0084561C" w:rsidTr="00F61D23">
        <w:tc>
          <w:tcPr>
            <w:tcW w:w="1526" w:type="dxa"/>
            <w:hideMark/>
          </w:tcPr>
          <w:p w:rsidR="0084561C" w:rsidRPr="00F61D23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hideMark/>
          </w:tcPr>
          <w:p w:rsidR="0084561C" w:rsidRPr="00F61D23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b/>
                <w:sz w:val="20"/>
                <w:szCs w:val="20"/>
              </w:rPr>
              <w:t>PKS-25</w:t>
            </w:r>
          </w:p>
        </w:tc>
        <w:tc>
          <w:tcPr>
            <w:tcW w:w="1275" w:type="dxa"/>
            <w:hideMark/>
          </w:tcPr>
          <w:p w:rsidR="0084561C" w:rsidRPr="00F61D23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b/>
                <w:sz w:val="20"/>
                <w:szCs w:val="20"/>
              </w:rPr>
              <w:t>PKSR</w:t>
            </w:r>
          </w:p>
        </w:tc>
        <w:tc>
          <w:tcPr>
            <w:tcW w:w="1276" w:type="dxa"/>
            <w:hideMark/>
          </w:tcPr>
          <w:p w:rsidR="0084561C" w:rsidRPr="00F61D23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b/>
                <w:sz w:val="20"/>
                <w:szCs w:val="20"/>
              </w:rPr>
              <w:t>PKSTS</w:t>
            </w:r>
          </w:p>
        </w:tc>
        <w:tc>
          <w:tcPr>
            <w:tcW w:w="1276" w:type="dxa"/>
            <w:hideMark/>
          </w:tcPr>
          <w:p w:rsidR="0084561C" w:rsidRPr="00F61D23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b/>
                <w:sz w:val="20"/>
                <w:szCs w:val="20"/>
              </w:rPr>
              <w:t>PKR-25</w:t>
            </w:r>
          </w:p>
        </w:tc>
        <w:tc>
          <w:tcPr>
            <w:tcW w:w="1276" w:type="dxa"/>
            <w:hideMark/>
          </w:tcPr>
          <w:p w:rsidR="0084561C" w:rsidRPr="00F61D23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b/>
                <w:sz w:val="20"/>
                <w:szCs w:val="20"/>
              </w:rPr>
              <w:t>PKSS</w:t>
            </w:r>
          </w:p>
        </w:tc>
        <w:tc>
          <w:tcPr>
            <w:tcW w:w="1337" w:type="dxa"/>
          </w:tcPr>
          <w:p w:rsidR="0084561C" w:rsidRPr="00F61D23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b/>
                <w:sz w:val="20"/>
                <w:szCs w:val="20"/>
              </w:rPr>
              <w:t>PKS-15</w:t>
            </w:r>
          </w:p>
          <w:p w:rsidR="0084561C" w:rsidRPr="00F61D23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bookmarkStart w:id="0" w:name="_GoBack"/>
        <w:bookmarkEnd w:id="0"/>
      </w:tr>
      <w:tr w:rsidR="0084561C" w:rsidTr="00F61D23">
        <w:tc>
          <w:tcPr>
            <w:tcW w:w="1526" w:type="dxa"/>
            <w:hideMark/>
          </w:tcPr>
          <w:p w:rsidR="0084561C" w:rsidRPr="00F61D23" w:rsidRDefault="0084561C" w:rsidP="00220E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sz w:val="20"/>
                <w:szCs w:val="20"/>
              </w:rPr>
              <w:t xml:space="preserve">Best </w:t>
            </w:r>
            <w:proofErr w:type="spellStart"/>
            <w:r w:rsidRPr="00F61D23">
              <w:rPr>
                <w:rFonts w:ascii="Times New Roman" w:hAnsi="Times New Roman" w:cs="Times New Roman"/>
                <w:sz w:val="20"/>
                <w:szCs w:val="20"/>
              </w:rPr>
              <w:t>Kmer</w:t>
            </w:r>
            <w:proofErr w:type="spellEnd"/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5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37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:rsidR="00220E7C" w:rsidRDefault="00220E7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61C" w:rsidTr="00F61D23">
        <w:tc>
          <w:tcPr>
            <w:tcW w:w="1526" w:type="dxa"/>
            <w:hideMark/>
          </w:tcPr>
          <w:p w:rsidR="0084561C" w:rsidRPr="00F61D23" w:rsidRDefault="0084561C" w:rsidP="00220E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sz w:val="20"/>
                <w:szCs w:val="20"/>
              </w:rPr>
              <w:t>Number of transcript contigs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303</w:t>
            </w:r>
          </w:p>
        </w:tc>
        <w:tc>
          <w:tcPr>
            <w:tcW w:w="1275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445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310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333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056</w:t>
            </w:r>
          </w:p>
        </w:tc>
        <w:tc>
          <w:tcPr>
            <w:tcW w:w="1337" w:type="dxa"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036</w:t>
            </w:r>
          </w:p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61C" w:rsidTr="00F61D23">
        <w:tc>
          <w:tcPr>
            <w:tcW w:w="1526" w:type="dxa"/>
            <w:hideMark/>
          </w:tcPr>
          <w:p w:rsidR="0084561C" w:rsidRPr="00F61D23" w:rsidRDefault="0084561C" w:rsidP="00220E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sz w:val="20"/>
                <w:szCs w:val="20"/>
              </w:rPr>
              <w:t>Sum transcript contigs length in bp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,560,307</w:t>
            </w:r>
          </w:p>
        </w:tc>
        <w:tc>
          <w:tcPr>
            <w:tcW w:w="1275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671,592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,852,936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897,042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590,943</w:t>
            </w:r>
          </w:p>
        </w:tc>
        <w:tc>
          <w:tcPr>
            <w:tcW w:w="1337" w:type="dxa"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,632,658</w:t>
            </w:r>
          </w:p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61C" w:rsidTr="00F61D23">
        <w:tc>
          <w:tcPr>
            <w:tcW w:w="1526" w:type="dxa"/>
            <w:hideMark/>
          </w:tcPr>
          <w:p w:rsidR="0084561C" w:rsidRPr="00F61D23" w:rsidRDefault="0084561C" w:rsidP="00220E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sz w:val="20"/>
                <w:szCs w:val="20"/>
              </w:rPr>
              <w:t>Max transcript contigs length in bp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624</w:t>
            </w:r>
          </w:p>
        </w:tc>
        <w:tc>
          <w:tcPr>
            <w:tcW w:w="1275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087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983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00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524</w:t>
            </w:r>
          </w:p>
        </w:tc>
        <w:tc>
          <w:tcPr>
            <w:tcW w:w="1337" w:type="dxa"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180</w:t>
            </w:r>
          </w:p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61C" w:rsidTr="00F61D23">
        <w:tc>
          <w:tcPr>
            <w:tcW w:w="1526" w:type="dxa"/>
            <w:hideMark/>
          </w:tcPr>
          <w:p w:rsidR="0084561C" w:rsidRPr="00F61D23" w:rsidRDefault="0084561C" w:rsidP="00220E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sz w:val="20"/>
                <w:szCs w:val="20"/>
              </w:rPr>
              <w:t>Min transcript contigs length in bp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1275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337" w:type="dxa"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61C" w:rsidTr="00F61D23">
        <w:tc>
          <w:tcPr>
            <w:tcW w:w="1526" w:type="dxa"/>
            <w:hideMark/>
          </w:tcPr>
          <w:p w:rsidR="0084561C" w:rsidRPr="00F61D23" w:rsidRDefault="0084561C" w:rsidP="00220E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sz w:val="20"/>
                <w:szCs w:val="20"/>
              </w:rPr>
              <w:t>Mean transcript contigs length in bp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71</w:t>
            </w:r>
          </w:p>
        </w:tc>
        <w:tc>
          <w:tcPr>
            <w:tcW w:w="1275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53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14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9.51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53</w:t>
            </w:r>
          </w:p>
        </w:tc>
        <w:tc>
          <w:tcPr>
            <w:tcW w:w="1337" w:type="dxa"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37</w:t>
            </w:r>
          </w:p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61C" w:rsidTr="00F61D23">
        <w:trPr>
          <w:trHeight w:val="505"/>
        </w:trPr>
        <w:tc>
          <w:tcPr>
            <w:tcW w:w="1526" w:type="dxa"/>
            <w:hideMark/>
          </w:tcPr>
          <w:p w:rsidR="0084561C" w:rsidRPr="00F61D23" w:rsidRDefault="0084561C" w:rsidP="00220E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sz w:val="20"/>
                <w:szCs w:val="20"/>
              </w:rPr>
              <w:t>N50 value in bp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57</w:t>
            </w:r>
          </w:p>
        </w:tc>
        <w:tc>
          <w:tcPr>
            <w:tcW w:w="1275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38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636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32</w:t>
            </w:r>
          </w:p>
        </w:tc>
        <w:tc>
          <w:tcPr>
            <w:tcW w:w="1337" w:type="dxa"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61</w:t>
            </w:r>
          </w:p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61C" w:rsidTr="00F61D23">
        <w:tc>
          <w:tcPr>
            <w:tcW w:w="1526" w:type="dxa"/>
            <w:hideMark/>
          </w:tcPr>
          <w:p w:rsidR="0084561C" w:rsidRPr="00F61D23" w:rsidRDefault="0084561C" w:rsidP="00220E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sz w:val="20"/>
                <w:szCs w:val="20"/>
              </w:rPr>
              <w:t>Exons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,056</w:t>
            </w:r>
          </w:p>
        </w:tc>
        <w:tc>
          <w:tcPr>
            <w:tcW w:w="1275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998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431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188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202</w:t>
            </w:r>
          </w:p>
        </w:tc>
        <w:tc>
          <w:tcPr>
            <w:tcW w:w="1337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950</w:t>
            </w:r>
          </w:p>
          <w:p w:rsidR="00F61D23" w:rsidRDefault="00F61D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561C" w:rsidTr="00F61D23">
        <w:tc>
          <w:tcPr>
            <w:tcW w:w="1526" w:type="dxa"/>
            <w:hideMark/>
          </w:tcPr>
          <w:p w:rsidR="0084561C" w:rsidRPr="00F61D23" w:rsidRDefault="0084561C" w:rsidP="00220E7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1D23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683</w:t>
            </w:r>
          </w:p>
        </w:tc>
        <w:tc>
          <w:tcPr>
            <w:tcW w:w="1275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499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449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723</w:t>
            </w:r>
          </w:p>
        </w:tc>
        <w:tc>
          <w:tcPr>
            <w:tcW w:w="1276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218</w:t>
            </w:r>
          </w:p>
        </w:tc>
        <w:tc>
          <w:tcPr>
            <w:tcW w:w="1337" w:type="dxa"/>
            <w:hideMark/>
          </w:tcPr>
          <w:p w:rsidR="0084561C" w:rsidRDefault="0084561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355</w:t>
            </w:r>
          </w:p>
          <w:p w:rsidR="00F61D23" w:rsidRDefault="00F61D2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259E6" w:rsidRDefault="003259E6"/>
    <w:sectPr w:rsidR="003259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61C"/>
    <w:rsid w:val="0000299C"/>
    <w:rsid w:val="00006ADA"/>
    <w:rsid w:val="00007B7B"/>
    <w:rsid w:val="000107F9"/>
    <w:rsid w:val="0001316D"/>
    <w:rsid w:val="0001396D"/>
    <w:rsid w:val="000148C0"/>
    <w:rsid w:val="00015A35"/>
    <w:rsid w:val="00015F1B"/>
    <w:rsid w:val="00016729"/>
    <w:rsid w:val="00017BF1"/>
    <w:rsid w:val="00021C70"/>
    <w:rsid w:val="00021EA5"/>
    <w:rsid w:val="00021F22"/>
    <w:rsid w:val="00024449"/>
    <w:rsid w:val="00025B1C"/>
    <w:rsid w:val="00025E16"/>
    <w:rsid w:val="00026740"/>
    <w:rsid w:val="0002694F"/>
    <w:rsid w:val="00026F14"/>
    <w:rsid w:val="0003038B"/>
    <w:rsid w:val="0003086C"/>
    <w:rsid w:val="000343D3"/>
    <w:rsid w:val="000352EB"/>
    <w:rsid w:val="00036DCC"/>
    <w:rsid w:val="000379E0"/>
    <w:rsid w:val="000519D6"/>
    <w:rsid w:val="000571AC"/>
    <w:rsid w:val="000619A9"/>
    <w:rsid w:val="00064333"/>
    <w:rsid w:val="00065047"/>
    <w:rsid w:val="00066ED2"/>
    <w:rsid w:val="00071E7B"/>
    <w:rsid w:val="0007353C"/>
    <w:rsid w:val="00073C4E"/>
    <w:rsid w:val="00073E09"/>
    <w:rsid w:val="000749FF"/>
    <w:rsid w:val="00075241"/>
    <w:rsid w:val="00075457"/>
    <w:rsid w:val="000761E4"/>
    <w:rsid w:val="00080CEA"/>
    <w:rsid w:val="00080E9D"/>
    <w:rsid w:val="00084EF4"/>
    <w:rsid w:val="00084FC1"/>
    <w:rsid w:val="00086488"/>
    <w:rsid w:val="00086638"/>
    <w:rsid w:val="0008667D"/>
    <w:rsid w:val="00086DDA"/>
    <w:rsid w:val="00091D37"/>
    <w:rsid w:val="00092FA6"/>
    <w:rsid w:val="00094566"/>
    <w:rsid w:val="000965A0"/>
    <w:rsid w:val="000967EC"/>
    <w:rsid w:val="00096BF3"/>
    <w:rsid w:val="000977EC"/>
    <w:rsid w:val="000A02D1"/>
    <w:rsid w:val="000A159B"/>
    <w:rsid w:val="000A2649"/>
    <w:rsid w:val="000A3065"/>
    <w:rsid w:val="000A3554"/>
    <w:rsid w:val="000A3A8F"/>
    <w:rsid w:val="000A54AC"/>
    <w:rsid w:val="000A5AF2"/>
    <w:rsid w:val="000A6F9A"/>
    <w:rsid w:val="000A7959"/>
    <w:rsid w:val="000A7C21"/>
    <w:rsid w:val="000B615E"/>
    <w:rsid w:val="000B7741"/>
    <w:rsid w:val="000C03D2"/>
    <w:rsid w:val="000C1C96"/>
    <w:rsid w:val="000C225B"/>
    <w:rsid w:val="000C2264"/>
    <w:rsid w:val="000C2E6C"/>
    <w:rsid w:val="000C3DB6"/>
    <w:rsid w:val="000C3FE2"/>
    <w:rsid w:val="000C5CB5"/>
    <w:rsid w:val="000C798B"/>
    <w:rsid w:val="000D006E"/>
    <w:rsid w:val="000D39B8"/>
    <w:rsid w:val="000D4271"/>
    <w:rsid w:val="000D4795"/>
    <w:rsid w:val="000E00C3"/>
    <w:rsid w:val="000E0E7A"/>
    <w:rsid w:val="000F0A97"/>
    <w:rsid w:val="000F3522"/>
    <w:rsid w:val="000F4BC8"/>
    <w:rsid w:val="000F52FC"/>
    <w:rsid w:val="000F569A"/>
    <w:rsid w:val="000F5786"/>
    <w:rsid w:val="001004C7"/>
    <w:rsid w:val="001016AD"/>
    <w:rsid w:val="0010197F"/>
    <w:rsid w:val="001027FE"/>
    <w:rsid w:val="00102FED"/>
    <w:rsid w:val="00104AAD"/>
    <w:rsid w:val="0010589F"/>
    <w:rsid w:val="0011150E"/>
    <w:rsid w:val="00112079"/>
    <w:rsid w:val="00112A80"/>
    <w:rsid w:val="0011654B"/>
    <w:rsid w:val="00116D64"/>
    <w:rsid w:val="001201BB"/>
    <w:rsid w:val="0012484A"/>
    <w:rsid w:val="0012699F"/>
    <w:rsid w:val="00127021"/>
    <w:rsid w:val="00130134"/>
    <w:rsid w:val="0013047C"/>
    <w:rsid w:val="00130F77"/>
    <w:rsid w:val="001319A5"/>
    <w:rsid w:val="00131A35"/>
    <w:rsid w:val="00131CAA"/>
    <w:rsid w:val="00137667"/>
    <w:rsid w:val="0014308B"/>
    <w:rsid w:val="00143531"/>
    <w:rsid w:val="00143AFA"/>
    <w:rsid w:val="0014657C"/>
    <w:rsid w:val="00146E39"/>
    <w:rsid w:val="0015383E"/>
    <w:rsid w:val="00154499"/>
    <w:rsid w:val="00154937"/>
    <w:rsid w:val="0016024A"/>
    <w:rsid w:val="0016174B"/>
    <w:rsid w:val="00166658"/>
    <w:rsid w:val="0016688B"/>
    <w:rsid w:val="00175866"/>
    <w:rsid w:val="00177721"/>
    <w:rsid w:val="001830CC"/>
    <w:rsid w:val="00183CEC"/>
    <w:rsid w:val="0018514A"/>
    <w:rsid w:val="00185897"/>
    <w:rsid w:val="0018753F"/>
    <w:rsid w:val="00191F26"/>
    <w:rsid w:val="0019367D"/>
    <w:rsid w:val="00196269"/>
    <w:rsid w:val="001A1285"/>
    <w:rsid w:val="001A20BF"/>
    <w:rsid w:val="001A3099"/>
    <w:rsid w:val="001A3C69"/>
    <w:rsid w:val="001B0583"/>
    <w:rsid w:val="001B4BD6"/>
    <w:rsid w:val="001B5D1E"/>
    <w:rsid w:val="001B5DA5"/>
    <w:rsid w:val="001B7322"/>
    <w:rsid w:val="001B7564"/>
    <w:rsid w:val="001C5419"/>
    <w:rsid w:val="001C6A50"/>
    <w:rsid w:val="001C6B30"/>
    <w:rsid w:val="001C70A1"/>
    <w:rsid w:val="001C76EB"/>
    <w:rsid w:val="001D24B6"/>
    <w:rsid w:val="001D42AD"/>
    <w:rsid w:val="001E42B9"/>
    <w:rsid w:val="001E4A67"/>
    <w:rsid w:val="001E5F28"/>
    <w:rsid w:val="001F1298"/>
    <w:rsid w:val="001F12B0"/>
    <w:rsid w:val="001F2862"/>
    <w:rsid w:val="001F40D2"/>
    <w:rsid w:val="001F41D3"/>
    <w:rsid w:val="001F4BEC"/>
    <w:rsid w:val="001F5880"/>
    <w:rsid w:val="001F6633"/>
    <w:rsid w:val="001F6ADE"/>
    <w:rsid w:val="00200931"/>
    <w:rsid w:val="0020161D"/>
    <w:rsid w:val="00201A94"/>
    <w:rsid w:val="00203750"/>
    <w:rsid w:val="00204E3E"/>
    <w:rsid w:val="00207FDB"/>
    <w:rsid w:val="00210073"/>
    <w:rsid w:val="00211020"/>
    <w:rsid w:val="00211C42"/>
    <w:rsid w:val="00212EF9"/>
    <w:rsid w:val="002130C3"/>
    <w:rsid w:val="0021386A"/>
    <w:rsid w:val="00214356"/>
    <w:rsid w:val="00214733"/>
    <w:rsid w:val="002154AC"/>
    <w:rsid w:val="00220A5B"/>
    <w:rsid w:val="00220E7C"/>
    <w:rsid w:val="002242DE"/>
    <w:rsid w:val="00224954"/>
    <w:rsid w:val="00224D58"/>
    <w:rsid w:val="0022515C"/>
    <w:rsid w:val="0022536C"/>
    <w:rsid w:val="0022543C"/>
    <w:rsid w:val="00225D63"/>
    <w:rsid w:val="00231D28"/>
    <w:rsid w:val="00234A31"/>
    <w:rsid w:val="00234E50"/>
    <w:rsid w:val="0024549E"/>
    <w:rsid w:val="0024629E"/>
    <w:rsid w:val="00246C45"/>
    <w:rsid w:val="00250F1F"/>
    <w:rsid w:val="002571FE"/>
    <w:rsid w:val="00262DCC"/>
    <w:rsid w:val="00263355"/>
    <w:rsid w:val="00264558"/>
    <w:rsid w:val="00270F6D"/>
    <w:rsid w:val="00275D70"/>
    <w:rsid w:val="0027753A"/>
    <w:rsid w:val="00280833"/>
    <w:rsid w:val="002813CA"/>
    <w:rsid w:val="0028173A"/>
    <w:rsid w:val="00284BC5"/>
    <w:rsid w:val="002929AA"/>
    <w:rsid w:val="00292F95"/>
    <w:rsid w:val="00295029"/>
    <w:rsid w:val="002964B9"/>
    <w:rsid w:val="00297A4F"/>
    <w:rsid w:val="002A08BC"/>
    <w:rsid w:val="002A14B8"/>
    <w:rsid w:val="002A1D14"/>
    <w:rsid w:val="002A206A"/>
    <w:rsid w:val="002A2DF1"/>
    <w:rsid w:val="002A377D"/>
    <w:rsid w:val="002A47B1"/>
    <w:rsid w:val="002A70E7"/>
    <w:rsid w:val="002B0894"/>
    <w:rsid w:val="002B1499"/>
    <w:rsid w:val="002B1A24"/>
    <w:rsid w:val="002B7B7A"/>
    <w:rsid w:val="002C0875"/>
    <w:rsid w:val="002C0B94"/>
    <w:rsid w:val="002C2224"/>
    <w:rsid w:val="002C274A"/>
    <w:rsid w:val="002C35BA"/>
    <w:rsid w:val="002C45B6"/>
    <w:rsid w:val="002C4A1C"/>
    <w:rsid w:val="002C7678"/>
    <w:rsid w:val="002D1FE9"/>
    <w:rsid w:val="002D2409"/>
    <w:rsid w:val="002D3FAF"/>
    <w:rsid w:val="002D7986"/>
    <w:rsid w:val="002E0289"/>
    <w:rsid w:val="002E02CB"/>
    <w:rsid w:val="002E1A4B"/>
    <w:rsid w:val="002E2268"/>
    <w:rsid w:val="002E38C4"/>
    <w:rsid w:val="002E4EE0"/>
    <w:rsid w:val="002E62F1"/>
    <w:rsid w:val="002F0657"/>
    <w:rsid w:val="002F1520"/>
    <w:rsid w:val="002F1A3F"/>
    <w:rsid w:val="002F344D"/>
    <w:rsid w:val="002F74B8"/>
    <w:rsid w:val="002F7B3D"/>
    <w:rsid w:val="002F7BC7"/>
    <w:rsid w:val="003012E1"/>
    <w:rsid w:val="00301D93"/>
    <w:rsid w:val="003041A1"/>
    <w:rsid w:val="0030447E"/>
    <w:rsid w:val="003053B1"/>
    <w:rsid w:val="00306984"/>
    <w:rsid w:val="00307B4E"/>
    <w:rsid w:val="00310312"/>
    <w:rsid w:val="0031085E"/>
    <w:rsid w:val="00313103"/>
    <w:rsid w:val="00320440"/>
    <w:rsid w:val="00320BE8"/>
    <w:rsid w:val="00321131"/>
    <w:rsid w:val="003215C3"/>
    <w:rsid w:val="00322659"/>
    <w:rsid w:val="00322F2C"/>
    <w:rsid w:val="0032314B"/>
    <w:rsid w:val="00324B04"/>
    <w:rsid w:val="003259E6"/>
    <w:rsid w:val="003309FC"/>
    <w:rsid w:val="003341F0"/>
    <w:rsid w:val="003342A1"/>
    <w:rsid w:val="00335071"/>
    <w:rsid w:val="00340444"/>
    <w:rsid w:val="00340874"/>
    <w:rsid w:val="003412F3"/>
    <w:rsid w:val="003432F8"/>
    <w:rsid w:val="00345AAE"/>
    <w:rsid w:val="003465D2"/>
    <w:rsid w:val="00347941"/>
    <w:rsid w:val="00350E15"/>
    <w:rsid w:val="0035403B"/>
    <w:rsid w:val="003542E9"/>
    <w:rsid w:val="00355226"/>
    <w:rsid w:val="00357F94"/>
    <w:rsid w:val="00362765"/>
    <w:rsid w:val="00365603"/>
    <w:rsid w:val="0037034B"/>
    <w:rsid w:val="003723A0"/>
    <w:rsid w:val="00372852"/>
    <w:rsid w:val="003760F9"/>
    <w:rsid w:val="003770BA"/>
    <w:rsid w:val="00390141"/>
    <w:rsid w:val="00391141"/>
    <w:rsid w:val="00394213"/>
    <w:rsid w:val="003969D5"/>
    <w:rsid w:val="00396CC4"/>
    <w:rsid w:val="0039733F"/>
    <w:rsid w:val="003A0932"/>
    <w:rsid w:val="003A463B"/>
    <w:rsid w:val="003A5BE4"/>
    <w:rsid w:val="003A7839"/>
    <w:rsid w:val="003B0354"/>
    <w:rsid w:val="003B2404"/>
    <w:rsid w:val="003B37B7"/>
    <w:rsid w:val="003B3C9D"/>
    <w:rsid w:val="003B4902"/>
    <w:rsid w:val="003B5AF6"/>
    <w:rsid w:val="003B6550"/>
    <w:rsid w:val="003C0BEE"/>
    <w:rsid w:val="003C1DF7"/>
    <w:rsid w:val="003D06E1"/>
    <w:rsid w:val="003D12C9"/>
    <w:rsid w:val="003D12D1"/>
    <w:rsid w:val="003D351E"/>
    <w:rsid w:val="003D3BDE"/>
    <w:rsid w:val="003E2085"/>
    <w:rsid w:val="003E57C7"/>
    <w:rsid w:val="003E7064"/>
    <w:rsid w:val="003E758E"/>
    <w:rsid w:val="003F0EAF"/>
    <w:rsid w:val="003F1B3C"/>
    <w:rsid w:val="003F5F29"/>
    <w:rsid w:val="003F6B96"/>
    <w:rsid w:val="00401470"/>
    <w:rsid w:val="004074A7"/>
    <w:rsid w:val="00407960"/>
    <w:rsid w:val="0041330C"/>
    <w:rsid w:val="00416BCD"/>
    <w:rsid w:val="00417C93"/>
    <w:rsid w:val="00421144"/>
    <w:rsid w:val="00422BB5"/>
    <w:rsid w:val="00426662"/>
    <w:rsid w:val="004302DE"/>
    <w:rsid w:val="0043095C"/>
    <w:rsid w:val="004314B4"/>
    <w:rsid w:val="0043641B"/>
    <w:rsid w:val="004458D6"/>
    <w:rsid w:val="00447FFB"/>
    <w:rsid w:val="004507ED"/>
    <w:rsid w:val="004512DD"/>
    <w:rsid w:val="004515DF"/>
    <w:rsid w:val="00455EF2"/>
    <w:rsid w:val="00457E6F"/>
    <w:rsid w:val="00460248"/>
    <w:rsid w:val="00461307"/>
    <w:rsid w:val="004622CF"/>
    <w:rsid w:val="00463713"/>
    <w:rsid w:val="00463A73"/>
    <w:rsid w:val="004721F2"/>
    <w:rsid w:val="00473F24"/>
    <w:rsid w:val="00474273"/>
    <w:rsid w:val="00474490"/>
    <w:rsid w:val="004757AF"/>
    <w:rsid w:val="00476648"/>
    <w:rsid w:val="00480457"/>
    <w:rsid w:val="00481B14"/>
    <w:rsid w:val="00481CF9"/>
    <w:rsid w:val="004856F7"/>
    <w:rsid w:val="00486197"/>
    <w:rsid w:val="0049113E"/>
    <w:rsid w:val="00492705"/>
    <w:rsid w:val="00493401"/>
    <w:rsid w:val="00494F40"/>
    <w:rsid w:val="00496956"/>
    <w:rsid w:val="00496E0D"/>
    <w:rsid w:val="004A43E4"/>
    <w:rsid w:val="004A4EE4"/>
    <w:rsid w:val="004A5A20"/>
    <w:rsid w:val="004A61ED"/>
    <w:rsid w:val="004B5388"/>
    <w:rsid w:val="004B54E1"/>
    <w:rsid w:val="004B6024"/>
    <w:rsid w:val="004B723F"/>
    <w:rsid w:val="004C08BA"/>
    <w:rsid w:val="004C0F50"/>
    <w:rsid w:val="004C29F7"/>
    <w:rsid w:val="004D3F61"/>
    <w:rsid w:val="004D7E82"/>
    <w:rsid w:val="004E2D64"/>
    <w:rsid w:val="004E5A5F"/>
    <w:rsid w:val="004E5BC5"/>
    <w:rsid w:val="004E6C2F"/>
    <w:rsid w:val="004F05C4"/>
    <w:rsid w:val="004F320E"/>
    <w:rsid w:val="004F6374"/>
    <w:rsid w:val="005009A2"/>
    <w:rsid w:val="0050472C"/>
    <w:rsid w:val="00504AC4"/>
    <w:rsid w:val="005112FC"/>
    <w:rsid w:val="00511F32"/>
    <w:rsid w:val="00512142"/>
    <w:rsid w:val="0051371E"/>
    <w:rsid w:val="0051614F"/>
    <w:rsid w:val="005212AD"/>
    <w:rsid w:val="00521B33"/>
    <w:rsid w:val="005220F6"/>
    <w:rsid w:val="00523F21"/>
    <w:rsid w:val="00524ED6"/>
    <w:rsid w:val="00525372"/>
    <w:rsid w:val="00533AC8"/>
    <w:rsid w:val="00533F99"/>
    <w:rsid w:val="005355B8"/>
    <w:rsid w:val="005433A0"/>
    <w:rsid w:val="0054365B"/>
    <w:rsid w:val="005450DF"/>
    <w:rsid w:val="005471BD"/>
    <w:rsid w:val="00550F29"/>
    <w:rsid w:val="00551EAF"/>
    <w:rsid w:val="0055208C"/>
    <w:rsid w:val="00553B51"/>
    <w:rsid w:val="00555FB3"/>
    <w:rsid w:val="0055736D"/>
    <w:rsid w:val="00562DF5"/>
    <w:rsid w:val="00565851"/>
    <w:rsid w:val="0056769E"/>
    <w:rsid w:val="00570C1F"/>
    <w:rsid w:val="00570C70"/>
    <w:rsid w:val="00572267"/>
    <w:rsid w:val="0057356A"/>
    <w:rsid w:val="00581E8C"/>
    <w:rsid w:val="00584DA8"/>
    <w:rsid w:val="0059134F"/>
    <w:rsid w:val="0059363F"/>
    <w:rsid w:val="00593B22"/>
    <w:rsid w:val="0059473A"/>
    <w:rsid w:val="00594B41"/>
    <w:rsid w:val="0059607D"/>
    <w:rsid w:val="00597016"/>
    <w:rsid w:val="005A3BA8"/>
    <w:rsid w:val="005A430E"/>
    <w:rsid w:val="005A477F"/>
    <w:rsid w:val="005A5F40"/>
    <w:rsid w:val="005B307F"/>
    <w:rsid w:val="005B43F4"/>
    <w:rsid w:val="005B48E3"/>
    <w:rsid w:val="005B6063"/>
    <w:rsid w:val="005B701B"/>
    <w:rsid w:val="005C024F"/>
    <w:rsid w:val="005C198E"/>
    <w:rsid w:val="005C42BA"/>
    <w:rsid w:val="005D0782"/>
    <w:rsid w:val="005D0992"/>
    <w:rsid w:val="005D14FC"/>
    <w:rsid w:val="005D301C"/>
    <w:rsid w:val="005D7716"/>
    <w:rsid w:val="005E11B2"/>
    <w:rsid w:val="005E34F9"/>
    <w:rsid w:val="005E45E6"/>
    <w:rsid w:val="005E7F4E"/>
    <w:rsid w:val="005F0ABE"/>
    <w:rsid w:val="005F0F1E"/>
    <w:rsid w:val="005F292F"/>
    <w:rsid w:val="005F343A"/>
    <w:rsid w:val="005F57E6"/>
    <w:rsid w:val="005F793E"/>
    <w:rsid w:val="00600155"/>
    <w:rsid w:val="006011DD"/>
    <w:rsid w:val="00612DBC"/>
    <w:rsid w:val="006131A0"/>
    <w:rsid w:val="00614358"/>
    <w:rsid w:val="0061571B"/>
    <w:rsid w:val="006157F1"/>
    <w:rsid w:val="0062026E"/>
    <w:rsid w:val="0062219A"/>
    <w:rsid w:val="00623CDC"/>
    <w:rsid w:val="0062563A"/>
    <w:rsid w:val="00625F3D"/>
    <w:rsid w:val="00631094"/>
    <w:rsid w:val="00631EA7"/>
    <w:rsid w:val="00632CD3"/>
    <w:rsid w:val="0063471B"/>
    <w:rsid w:val="00635723"/>
    <w:rsid w:val="006362B1"/>
    <w:rsid w:val="0063752C"/>
    <w:rsid w:val="00640AD2"/>
    <w:rsid w:val="006428B0"/>
    <w:rsid w:val="00642D9B"/>
    <w:rsid w:val="006458CF"/>
    <w:rsid w:val="0065047B"/>
    <w:rsid w:val="006506B5"/>
    <w:rsid w:val="006538E4"/>
    <w:rsid w:val="00657435"/>
    <w:rsid w:val="00660A03"/>
    <w:rsid w:val="00660ED9"/>
    <w:rsid w:val="0066503C"/>
    <w:rsid w:val="00665829"/>
    <w:rsid w:val="006705D9"/>
    <w:rsid w:val="00673A51"/>
    <w:rsid w:val="006743A8"/>
    <w:rsid w:val="0068150C"/>
    <w:rsid w:val="006836B2"/>
    <w:rsid w:val="00683C91"/>
    <w:rsid w:val="00686756"/>
    <w:rsid w:val="00693ADF"/>
    <w:rsid w:val="00695ADF"/>
    <w:rsid w:val="006978CB"/>
    <w:rsid w:val="006A16B1"/>
    <w:rsid w:val="006A314D"/>
    <w:rsid w:val="006A62AF"/>
    <w:rsid w:val="006A70D8"/>
    <w:rsid w:val="006A7375"/>
    <w:rsid w:val="006B0E52"/>
    <w:rsid w:val="006B2319"/>
    <w:rsid w:val="006B2999"/>
    <w:rsid w:val="006B2A23"/>
    <w:rsid w:val="006B2BAB"/>
    <w:rsid w:val="006B3F8A"/>
    <w:rsid w:val="006B6528"/>
    <w:rsid w:val="006B78C8"/>
    <w:rsid w:val="006B7C0D"/>
    <w:rsid w:val="006C0709"/>
    <w:rsid w:val="006C2BB1"/>
    <w:rsid w:val="006D01CC"/>
    <w:rsid w:val="006D21C0"/>
    <w:rsid w:val="006D2925"/>
    <w:rsid w:val="006D41B0"/>
    <w:rsid w:val="006E0A58"/>
    <w:rsid w:val="006E0C83"/>
    <w:rsid w:val="006E10EC"/>
    <w:rsid w:val="006E15BD"/>
    <w:rsid w:val="006E2343"/>
    <w:rsid w:val="006E3368"/>
    <w:rsid w:val="006E449F"/>
    <w:rsid w:val="006E45B4"/>
    <w:rsid w:val="006E570C"/>
    <w:rsid w:val="006E7D1E"/>
    <w:rsid w:val="006F18DE"/>
    <w:rsid w:val="006F1BA9"/>
    <w:rsid w:val="006F4F0F"/>
    <w:rsid w:val="006F67FD"/>
    <w:rsid w:val="006F7239"/>
    <w:rsid w:val="0070086C"/>
    <w:rsid w:val="007071D6"/>
    <w:rsid w:val="0071003A"/>
    <w:rsid w:val="00712442"/>
    <w:rsid w:val="00715EE4"/>
    <w:rsid w:val="007224FC"/>
    <w:rsid w:val="007230BC"/>
    <w:rsid w:val="00723428"/>
    <w:rsid w:val="007246BB"/>
    <w:rsid w:val="007254AA"/>
    <w:rsid w:val="007278F3"/>
    <w:rsid w:val="007279D9"/>
    <w:rsid w:val="0073202A"/>
    <w:rsid w:val="007356D1"/>
    <w:rsid w:val="007361C2"/>
    <w:rsid w:val="00736EFE"/>
    <w:rsid w:val="007419B2"/>
    <w:rsid w:val="0074324C"/>
    <w:rsid w:val="00744F91"/>
    <w:rsid w:val="00745AA9"/>
    <w:rsid w:val="00747971"/>
    <w:rsid w:val="00747A47"/>
    <w:rsid w:val="0075003B"/>
    <w:rsid w:val="007511DE"/>
    <w:rsid w:val="007532B6"/>
    <w:rsid w:val="007566C9"/>
    <w:rsid w:val="00757900"/>
    <w:rsid w:val="007601B9"/>
    <w:rsid w:val="007619CF"/>
    <w:rsid w:val="00762E46"/>
    <w:rsid w:val="00765894"/>
    <w:rsid w:val="0076594E"/>
    <w:rsid w:val="00765A43"/>
    <w:rsid w:val="00767E53"/>
    <w:rsid w:val="00770B75"/>
    <w:rsid w:val="007742AC"/>
    <w:rsid w:val="00774468"/>
    <w:rsid w:val="00777B6B"/>
    <w:rsid w:val="00777FD1"/>
    <w:rsid w:val="00781D3C"/>
    <w:rsid w:val="007844FD"/>
    <w:rsid w:val="00784C1B"/>
    <w:rsid w:val="00785416"/>
    <w:rsid w:val="00786268"/>
    <w:rsid w:val="007867C0"/>
    <w:rsid w:val="0078710A"/>
    <w:rsid w:val="00790B16"/>
    <w:rsid w:val="007933E1"/>
    <w:rsid w:val="00793C02"/>
    <w:rsid w:val="007945AB"/>
    <w:rsid w:val="007A1AAF"/>
    <w:rsid w:val="007A28D3"/>
    <w:rsid w:val="007A3529"/>
    <w:rsid w:val="007A425F"/>
    <w:rsid w:val="007A5DF0"/>
    <w:rsid w:val="007A70A0"/>
    <w:rsid w:val="007A73AE"/>
    <w:rsid w:val="007B48D6"/>
    <w:rsid w:val="007B6BBE"/>
    <w:rsid w:val="007B75BA"/>
    <w:rsid w:val="007B7759"/>
    <w:rsid w:val="007C1604"/>
    <w:rsid w:val="007C1C1C"/>
    <w:rsid w:val="007C2C97"/>
    <w:rsid w:val="007C368B"/>
    <w:rsid w:val="007C42A7"/>
    <w:rsid w:val="007C52FE"/>
    <w:rsid w:val="007D0A42"/>
    <w:rsid w:val="007D2E79"/>
    <w:rsid w:val="007D2F7E"/>
    <w:rsid w:val="007D541E"/>
    <w:rsid w:val="007D757E"/>
    <w:rsid w:val="007E0286"/>
    <w:rsid w:val="007E7D6B"/>
    <w:rsid w:val="007F2E3D"/>
    <w:rsid w:val="007F43B4"/>
    <w:rsid w:val="007F6130"/>
    <w:rsid w:val="007F6D27"/>
    <w:rsid w:val="007F743C"/>
    <w:rsid w:val="0080352D"/>
    <w:rsid w:val="00805562"/>
    <w:rsid w:val="008059EA"/>
    <w:rsid w:val="00811506"/>
    <w:rsid w:val="00814969"/>
    <w:rsid w:val="0081636B"/>
    <w:rsid w:val="00816DD5"/>
    <w:rsid w:val="00823B03"/>
    <w:rsid w:val="00827FBB"/>
    <w:rsid w:val="00830FB5"/>
    <w:rsid w:val="00833295"/>
    <w:rsid w:val="00834D68"/>
    <w:rsid w:val="0084222B"/>
    <w:rsid w:val="008448D6"/>
    <w:rsid w:val="0084561C"/>
    <w:rsid w:val="0084789D"/>
    <w:rsid w:val="0085082C"/>
    <w:rsid w:val="008549F1"/>
    <w:rsid w:val="00854BB8"/>
    <w:rsid w:val="00854BD9"/>
    <w:rsid w:val="00854F8F"/>
    <w:rsid w:val="0085518E"/>
    <w:rsid w:val="00857887"/>
    <w:rsid w:val="0086013F"/>
    <w:rsid w:val="00861AEF"/>
    <w:rsid w:val="00862D3B"/>
    <w:rsid w:val="00863399"/>
    <w:rsid w:val="00864127"/>
    <w:rsid w:val="00864290"/>
    <w:rsid w:val="00866806"/>
    <w:rsid w:val="00866D76"/>
    <w:rsid w:val="00870744"/>
    <w:rsid w:val="0087659B"/>
    <w:rsid w:val="00876903"/>
    <w:rsid w:val="00880A09"/>
    <w:rsid w:val="0088227C"/>
    <w:rsid w:val="00885838"/>
    <w:rsid w:val="00887EB0"/>
    <w:rsid w:val="008926E5"/>
    <w:rsid w:val="008930AE"/>
    <w:rsid w:val="008962F6"/>
    <w:rsid w:val="00897818"/>
    <w:rsid w:val="008A14F6"/>
    <w:rsid w:val="008A160D"/>
    <w:rsid w:val="008A3CA4"/>
    <w:rsid w:val="008A4713"/>
    <w:rsid w:val="008A5204"/>
    <w:rsid w:val="008B111D"/>
    <w:rsid w:val="008B1CEB"/>
    <w:rsid w:val="008B67CE"/>
    <w:rsid w:val="008C78A4"/>
    <w:rsid w:val="008C7C45"/>
    <w:rsid w:val="008D00F8"/>
    <w:rsid w:val="008D1C78"/>
    <w:rsid w:val="008D1DD0"/>
    <w:rsid w:val="008D22C2"/>
    <w:rsid w:val="008D6149"/>
    <w:rsid w:val="008D67F1"/>
    <w:rsid w:val="008D779F"/>
    <w:rsid w:val="008E2338"/>
    <w:rsid w:val="008E3719"/>
    <w:rsid w:val="008E4311"/>
    <w:rsid w:val="008E7C6E"/>
    <w:rsid w:val="008F0C6C"/>
    <w:rsid w:val="008F27F5"/>
    <w:rsid w:val="008F648F"/>
    <w:rsid w:val="008F77CA"/>
    <w:rsid w:val="0090285F"/>
    <w:rsid w:val="0090341C"/>
    <w:rsid w:val="00905A80"/>
    <w:rsid w:val="00906994"/>
    <w:rsid w:val="009117C6"/>
    <w:rsid w:val="00922767"/>
    <w:rsid w:val="00922883"/>
    <w:rsid w:val="0092385A"/>
    <w:rsid w:val="00923BFD"/>
    <w:rsid w:val="00923D3E"/>
    <w:rsid w:val="0092657A"/>
    <w:rsid w:val="0092673F"/>
    <w:rsid w:val="00926F88"/>
    <w:rsid w:val="00927F3F"/>
    <w:rsid w:val="00930E04"/>
    <w:rsid w:val="00931664"/>
    <w:rsid w:val="009441C2"/>
    <w:rsid w:val="009443C2"/>
    <w:rsid w:val="00944783"/>
    <w:rsid w:val="009464C3"/>
    <w:rsid w:val="00946794"/>
    <w:rsid w:val="00946B80"/>
    <w:rsid w:val="00947727"/>
    <w:rsid w:val="0095028C"/>
    <w:rsid w:val="00950C6A"/>
    <w:rsid w:val="009535C0"/>
    <w:rsid w:val="009555CD"/>
    <w:rsid w:val="009600D7"/>
    <w:rsid w:val="00961CC7"/>
    <w:rsid w:val="00962F7B"/>
    <w:rsid w:val="009645F6"/>
    <w:rsid w:val="00966713"/>
    <w:rsid w:val="00967EBD"/>
    <w:rsid w:val="00970766"/>
    <w:rsid w:val="00970787"/>
    <w:rsid w:val="00970ED2"/>
    <w:rsid w:val="00971466"/>
    <w:rsid w:val="00972DD7"/>
    <w:rsid w:val="009812C5"/>
    <w:rsid w:val="00981551"/>
    <w:rsid w:val="00981DDA"/>
    <w:rsid w:val="00983960"/>
    <w:rsid w:val="00983C97"/>
    <w:rsid w:val="00984E4B"/>
    <w:rsid w:val="00985C08"/>
    <w:rsid w:val="009867BB"/>
    <w:rsid w:val="009876C1"/>
    <w:rsid w:val="009948A4"/>
    <w:rsid w:val="00994E44"/>
    <w:rsid w:val="009961DF"/>
    <w:rsid w:val="009968D5"/>
    <w:rsid w:val="009A0ADC"/>
    <w:rsid w:val="009A1EDF"/>
    <w:rsid w:val="009A48EC"/>
    <w:rsid w:val="009A56A1"/>
    <w:rsid w:val="009A5E3E"/>
    <w:rsid w:val="009A6BAB"/>
    <w:rsid w:val="009B0D27"/>
    <w:rsid w:val="009B1132"/>
    <w:rsid w:val="009B2200"/>
    <w:rsid w:val="009B33F9"/>
    <w:rsid w:val="009B4381"/>
    <w:rsid w:val="009B7C07"/>
    <w:rsid w:val="009B7F92"/>
    <w:rsid w:val="009C2DE5"/>
    <w:rsid w:val="009C2E2E"/>
    <w:rsid w:val="009C4CB3"/>
    <w:rsid w:val="009D07A3"/>
    <w:rsid w:val="009D0F9C"/>
    <w:rsid w:val="009D2288"/>
    <w:rsid w:val="009D442A"/>
    <w:rsid w:val="009D489A"/>
    <w:rsid w:val="009D4A0D"/>
    <w:rsid w:val="009D57D7"/>
    <w:rsid w:val="009D7001"/>
    <w:rsid w:val="009D738A"/>
    <w:rsid w:val="009E16EB"/>
    <w:rsid w:val="009E2188"/>
    <w:rsid w:val="009E2D72"/>
    <w:rsid w:val="009E2FD2"/>
    <w:rsid w:val="009E33BF"/>
    <w:rsid w:val="009E5181"/>
    <w:rsid w:val="009E6825"/>
    <w:rsid w:val="009E6B93"/>
    <w:rsid w:val="009F2A6D"/>
    <w:rsid w:val="009F43A1"/>
    <w:rsid w:val="009F46F7"/>
    <w:rsid w:val="009F5B67"/>
    <w:rsid w:val="009F69D6"/>
    <w:rsid w:val="00A00E18"/>
    <w:rsid w:val="00A0227A"/>
    <w:rsid w:val="00A10631"/>
    <w:rsid w:val="00A14F6B"/>
    <w:rsid w:val="00A22376"/>
    <w:rsid w:val="00A24449"/>
    <w:rsid w:val="00A246F7"/>
    <w:rsid w:val="00A2574F"/>
    <w:rsid w:val="00A25F2A"/>
    <w:rsid w:val="00A25FB5"/>
    <w:rsid w:val="00A269EF"/>
    <w:rsid w:val="00A30AA4"/>
    <w:rsid w:val="00A30E80"/>
    <w:rsid w:val="00A3317E"/>
    <w:rsid w:val="00A351F8"/>
    <w:rsid w:val="00A35737"/>
    <w:rsid w:val="00A400D7"/>
    <w:rsid w:val="00A44156"/>
    <w:rsid w:val="00A46CB1"/>
    <w:rsid w:val="00A516E2"/>
    <w:rsid w:val="00A51917"/>
    <w:rsid w:val="00A51A87"/>
    <w:rsid w:val="00A5461C"/>
    <w:rsid w:val="00A6045C"/>
    <w:rsid w:val="00A61052"/>
    <w:rsid w:val="00A65618"/>
    <w:rsid w:val="00A6615B"/>
    <w:rsid w:val="00A70855"/>
    <w:rsid w:val="00A73554"/>
    <w:rsid w:val="00A74645"/>
    <w:rsid w:val="00A761A2"/>
    <w:rsid w:val="00A774E4"/>
    <w:rsid w:val="00A83B60"/>
    <w:rsid w:val="00A84777"/>
    <w:rsid w:val="00A8665C"/>
    <w:rsid w:val="00A86DF8"/>
    <w:rsid w:val="00A87687"/>
    <w:rsid w:val="00A878D4"/>
    <w:rsid w:val="00A87B7B"/>
    <w:rsid w:val="00A909E0"/>
    <w:rsid w:val="00A92BDE"/>
    <w:rsid w:val="00A9315A"/>
    <w:rsid w:val="00A94AB4"/>
    <w:rsid w:val="00A953EA"/>
    <w:rsid w:val="00A960B7"/>
    <w:rsid w:val="00AA35C4"/>
    <w:rsid w:val="00AA4660"/>
    <w:rsid w:val="00AA7910"/>
    <w:rsid w:val="00AB012D"/>
    <w:rsid w:val="00AB3621"/>
    <w:rsid w:val="00AB6034"/>
    <w:rsid w:val="00AB713D"/>
    <w:rsid w:val="00AB76A7"/>
    <w:rsid w:val="00AC18C2"/>
    <w:rsid w:val="00AC1AB0"/>
    <w:rsid w:val="00AC21D9"/>
    <w:rsid w:val="00AC2752"/>
    <w:rsid w:val="00AC2C62"/>
    <w:rsid w:val="00AC3EB4"/>
    <w:rsid w:val="00AC64D9"/>
    <w:rsid w:val="00AD2B02"/>
    <w:rsid w:val="00AD343E"/>
    <w:rsid w:val="00AD50A3"/>
    <w:rsid w:val="00AD54D9"/>
    <w:rsid w:val="00AD7FB7"/>
    <w:rsid w:val="00AE02CD"/>
    <w:rsid w:val="00AE055F"/>
    <w:rsid w:val="00AE0993"/>
    <w:rsid w:val="00AE170B"/>
    <w:rsid w:val="00AE3079"/>
    <w:rsid w:val="00AE4F71"/>
    <w:rsid w:val="00AF01F9"/>
    <w:rsid w:val="00AF3815"/>
    <w:rsid w:val="00AF42E3"/>
    <w:rsid w:val="00AF53C9"/>
    <w:rsid w:val="00AF5F0F"/>
    <w:rsid w:val="00AF62CF"/>
    <w:rsid w:val="00B00053"/>
    <w:rsid w:val="00B02D0F"/>
    <w:rsid w:val="00B04487"/>
    <w:rsid w:val="00B074E1"/>
    <w:rsid w:val="00B11261"/>
    <w:rsid w:val="00B119BF"/>
    <w:rsid w:val="00B13857"/>
    <w:rsid w:val="00B1401F"/>
    <w:rsid w:val="00B15101"/>
    <w:rsid w:val="00B15B0B"/>
    <w:rsid w:val="00B165B5"/>
    <w:rsid w:val="00B1660D"/>
    <w:rsid w:val="00B220CA"/>
    <w:rsid w:val="00B22E03"/>
    <w:rsid w:val="00B242CA"/>
    <w:rsid w:val="00B24F0B"/>
    <w:rsid w:val="00B32828"/>
    <w:rsid w:val="00B35F27"/>
    <w:rsid w:val="00B3660A"/>
    <w:rsid w:val="00B3761E"/>
    <w:rsid w:val="00B37E07"/>
    <w:rsid w:val="00B41E43"/>
    <w:rsid w:val="00B42735"/>
    <w:rsid w:val="00B4583A"/>
    <w:rsid w:val="00B46DF3"/>
    <w:rsid w:val="00B505E6"/>
    <w:rsid w:val="00B5394B"/>
    <w:rsid w:val="00B54577"/>
    <w:rsid w:val="00B554C4"/>
    <w:rsid w:val="00B6456F"/>
    <w:rsid w:val="00B64CB0"/>
    <w:rsid w:val="00B65252"/>
    <w:rsid w:val="00B65442"/>
    <w:rsid w:val="00B655D0"/>
    <w:rsid w:val="00B66DD7"/>
    <w:rsid w:val="00B7503E"/>
    <w:rsid w:val="00B7584E"/>
    <w:rsid w:val="00B77A22"/>
    <w:rsid w:val="00B83423"/>
    <w:rsid w:val="00B85B78"/>
    <w:rsid w:val="00B87CE1"/>
    <w:rsid w:val="00B91473"/>
    <w:rsid w:val="00B91EC9"/>
    <w:rsid w:val="00B9234C"/>
    <w:rsid w:val="00B9287C"/>
    <w:rsid w:val="00B97A11"/>
    <w:rsid w:val="00BA1CAE"/>
    <w:rsid w:val="00BA2B25"/>
    <w:rsid w:val="00BB1435"/>
    <w:rsid w:val="00BB520B"/>
    <w:rsid w:val="00BB5B68"/>
    <w:rsid w:val="00BC13C5"/>
    <w:rsid w:val="00BC4367"/>
    <w:rsid w:val="00BC5D94"/>
    <w:rsid w:val="00BD039C"/>
    <w:rsid w:val="00BD114A"/>
    <w:rsid w:val="00BD499B"/>
    <w:rsid w:val="00BD5CE1"/>
    <w:rsid w:val="00BD73C1"/>
    <w:rsid w:val="00BD7434"/>
    <w:rsid w:val="00BD7588"/>
    <w:rsid w:val="00BE0235"/>
    <w:rsid w:val="00BE02B1"/>
    <w:rsid w:val="00BE3788"/>
    <w:rsid w:val="00BE3E0B"/>
    <w:rsid w:val="00BE58E3"/>
    <w:rsid w:val="00BE63B4"/>
    <w:rsid w:val="00BE711F"/>
    <w:rsid w:val="00BE73AB"/>
    <w:rsid w:val="00BE7A13"/>
    <w:rsid w:val="00BF3DF6"/>
    <w:rsid w:val="00BF7236"/>
    <w:rsid w:val="00BF7493"/>
    <w:rsid w:val="00C025BF"/>
    <w:rsid w:val="00C02E60"/>
    <w:rsid w:val="00C06F5A"/>
    <w:rsid w:val="00C118D0"/>
    <w:rsid w:val="00C12DC5"/>
    <w:rsid w:val="00C16055"/>
    <w:rsid w:val="00C21A83"/>
    <w:rsid w:val="00C23086"/>
    <w:rsid w:val="00C24705"/>
    <w:rsid w:val="00C2593A"/>
    <w:rsid w:val="00C269EE"/>
    <w:rsid w:val="00C27758"/>
    <w:rsid w:val="00C31A9A"/>
    <w:rsid w:val="00C32264"/>
    <w:rsid w:val="00C32E82"/>
    <w:rsid w:val="00C35164"/>
    <w:rsid w:val="00C35B2B"/>
    <w:rsid w:val="00C37558"/>
    <w:rsid w:val="00C40DFD"/>
    <w:rsid w:val="00C427C0"/>
    <w:rsid w:val="00C42FC3"/>
    <w:rsid w:val="00C435C5"/>
    <w:rsid w:val="00C44003"/>
    <w:rsid w:val="00C44F91"/>
    <w:rsid w:val="00C450B4"/>
    <w:rsid w:val="00C464E3"/>
    <w:rsid w:val="00C47706"/>
    <w:rsid w:val="00C504B6"/>
    <w:rsid w:val="00C5178B"/>
    <w:rsid w:val="00C51C3B"/>
    <w:rsid w:val="00C60303"/>
    <w:rsid w:val="00C62C6C"/>
    <w:rsid w:val="00C662FD"/>
    <w:rsid w:val="00C6700D"/>
    <w:rsid w:val="00C704B1"/>
    <w:rsid w:val="00C73DC5"/>
    <w:rsid w:val="00C75836"/>
    <w:rsid w:val="00C75C42"/>
    <w:rsid w:val="00C75E8A"/>
    <w:rsid w:val="00C770A9"/>
    <w:rsid w:val="00C77F20"/>
    <w:rsid w:val="00C83C66"/>
    <w:rsid w:val="00C90DA7"/>
    <w:rsid w:val="00C93802"/>
    <w:rsid w:val="00C94837"/>
    <w:rsid w:val="00CA09B6"/>
    <w:rsid w:val="00CA1852"/>
    <w:rsid w:val="00CA2BB8"/>
    <w:rsid w:val="00CA4CA2"/>
    <w:rsid w:val="00CB04FA"/>
    <w:rsid w:val="00CB0FE1"/>
    <w:rsid w:val="00CB1C15"/>
    <w:rsid w:val="00CB6A59"/>
    <w:rsid w:val="00CB7187"/>
    <w:rsid w:val="00CB77F6"/>
    <w:rsid w:val="00CC148C"/>
    <w:rsid w:val="00CC155F"/>
    <w:rsid w:val="00CC525E"/>
    <w:rsid w:val="00CC661A"/>
    <w:rsid w:val="00CD1EDB"/>
    <w:rsid w:val="00CD2BE1"/>
    <w:rsid w:val="00CD3550"/>
    <w:rsid w:val="00CD4F0A"/>
    <w:rsid w:val="00CD5BD7"/>
    <w:rsid w:val="00CE08D5"/>
    <w:rsid w:val="00CE0C8A"/>
    <w:rsid w:val="00CE1FDB"/>
    <w:rsid w:val="00CE27CB"/>
    <w:rsid w:val="00CE6C95"/>
    <w:rsid w:val="00CF11BF"/>
    <w:rsid w:val="00CF1559"/>
    <w:rsid w:val="00CF2EE8"/>
    <w:rsid w:val="00CF4169"/>
    <w:rsid w:val="00CF4690"/>
    <w:rsid w:val="00CF5DA6"/>
    <w:rsid w:val="00CF7BC8"/>
    <w:rsid w:val="00D02626"/>
    <w:rsid w:val="00D0404C"/>
    <w:rsid w:val="00D0405D"/>
    <w:rsid w:val="00D043A3"/>
    <w:rsid w:val="00D06B0C"/>
    <w:rsid w:val="00D107C8"/>
    <w:rsid w:val="00D112B1"/>
    <w:rsid w:val="00D1233E"/>
    <w:rsid w:val="00D159BB"/>
    <w:rsid w:val="00D17F7C"/>
    <w:rsid w:val="00D2278A"/>
    <w:rsid w:val="00D22CAE"/>
    <w:rsid w:val="00D32132"/>
    <w:rsid w:val="00D32F5F"/>
    <w:rsid w:val="00D34C31"/>
    <w:rsid w:val="00D46108"/>
    <w:rsid w:val="00D50A5F"/>
    <w:rsid w:val="00D538C9"/>
    <w:rsid w:val="00D53EA5"/>
    <w:rsid w:val="00D543D1"/>
    <w:rsid w:val="00D54922"/>
    <w:rsid w:val="00D5697F"/>
    <w:rsid w:val="00D6447E"/>
    <w:rsid w:val="00D6569F"/>
    <w:rsid w:val="00D65881"/>
    <w:rsid w:val="00D6602F"/>
    <w:rsid w:val="00D661D0"/>
    <w:rsid w:val="00D70E72"/>
    <w:rsid w:val="00D7322A"/>
    <w:rsid w:val="00D7388F"/>
    <w:rsid w:val="00D7394C"/>
    <w:rsid w:val="00D75585"/>
    <w:rsid w:val="00D76A19"/>
    <w:rsid w:val="00D82457"/>
    <w:rsid w:val="00D8274D"/>
    <w:rsid w:val="00D82E21"/>
    <w:rsid w:val="00D8642A"/>
    <w:rsid w:val="00D919A3"/>
    <w:rsid w:val="00D9305F"/>
    <w:rsid w:val="00D93489"/>
    <w:rsid w:val="00D9484F"/>
    <w:rsid w:val="00D96431"/>
    <w:rsid w:val="00D9736F"/>
    <w:rsid w:val="00D974EF"/>
    <w:rsid w:val="00DA2F2F"/>
    <w:rsid w:val="00DA3289"/>
    <w:rsid w:val="00DA79A3"/>
    <w:rsid w:val="00DB0F3F"/>
    <w:rsid w:val="00DB51F5"/>
    <w:rsid w:val="00DB53F9"/>
    <w:rsid w:val="00DB5D02"/>
    <w:rsid w:val="00DC14AD"/>
    <w:rsid w:val="00DC1CE6"/>
    <w:rsid w:val="00DC5FB0"/>
    <w:rsid w:val="00DC693D"/>
    <w:rsid w:val="00DD25B2"/>
    <w:rsid w:val="00DD28E0"/>
    <w:rsid w:val="00DD479D"/>
    <w:rsid w:val="00DD4A9B"/>
    <w:rsid w:val="00DD5D59"/>
    <w:rsid w:val="00DE18C1"/>
    <w:rsid w:val="00DE2092"/>
    <w:rsid w:val="00DE2CD2"/>
    <w:rsid w:val="00DE404C"/>
    <w:rsid w:val="00DF0C5B"/>
    <w:rsid w:val="00DF2F4E"/>
    <w:rsid w:val="00DF4B55"/>
    <w:rsid w:val="00DF6D8A"/>
    <w:rsid w:val="00E00EFE"/>
    <w:rsid w:val="00E02485"/>
    <w:rsid w:val="00E04A64"/>
    <w:rsid w:val="00E04CEE"/>
    <w:rsid w:val="00E10451"/>
    <w:rsid w:val="00E10D24"/>
    <w:rsid w:val="00E114C8"/>
    <w:rsid w:val="00E11CA4"/>
    <w:rsid w:val="00E13B05"/>
    <w:rsid w:val="00E14D40"/>
    <w:rsid w:val="00E16AE6"/>
    <w:rsid w:val="00E17720"/>
    <w:rsid w:val="00E215D8"/>
    <w:rsid w:val="00E21D3C"/>
    <w:rsid w:val="00E2598B"/>
    <w:rsid w:val="00E25B84"/>
    <w:rsid w:val="00E30BC3"/>
    <w:rsid w:val="00E30DC2"/>
    <w:rsid w:val="00E32FEC"/>
    <w:rsid w:val="00E330BE"/>
    <w:rsid w:val="00E34C5F"/>
    <w:rsid w:val="00E37E92"/>
    <w:rsid w:val="00E42986"/>
    <w:rsid w:val="00E4315C"/>
    <w:rsid w:val="00E4373D"/>
    <w:rsid w:val="00E44244"/>
    <w:rsid w:val="00E45459"/>
    <w:rsid w:val="00E4564C"/>
    <w:rsid w:val="00E46194"/>
    <w:rsid w:val="00E47925"/>
    <w:rsid w:val="00E52C24"/>
    <w:rsid w:val="00E620D9"/>
    <w:rsid w:val="00E63C4F"/>
    <w:rsid w:val="00E661E4"/>
    <w:rsid w:val="00E71EAF"/>
    <w:rsid w:val="00E71EB9"/>
    <w:rsid w:val="00E72645"/>
    <w:rsid w:val="00E76004"/>
    <w:rsid w:val="00E764CC"/>
    <w:rsid w:val="00E83055"/>
    <w:rsid w:val="00E83F63"/>
    <w:rsid w:val="00E84215"/>
    <w:rsid w:val="00E843FC"/>
    <w:rsid w:val="00E85075"/>
    <w:rsid w:val="00E858AA"/>
    <w:rsid w:val="00E87BC3"/>
    <w:rsid w:val="00E91144"/>
    <w:rsid w:val="00E935FC"/>
    <w:rsid w:val="00E93809"/>
    <w:rsid w:val="00E94C93"/>
    <w:rsid w:val="00EA4CF9"/>
    <w:rsid w:val="00EA52AC"/>
    <w:rsid w:val="00EA6028"/>
    <w:rsid w:val="00EA6313"/>
    <w:rsid w:val="00EA759B"/>
    <w:rsid w:val="00EB0BD0"/>
    <w:rsid w:val="00EB44A5"/>
    <w:rsid w:val="00EB63B0"/>
    <w:rsid w:val="00EB7702"/>
    <w:rsid w:val="00EC2CBF"/>
    <w:rsid w:val="00EC607C"/>
    <w:rsid w:val="00ED01A6"/>
    <w:rsid w:val="00ED0C61"/>
    <w:rsid w:val="00ED266A"/>
    <w:rsid w:val="00ED4773"/>
    <w:rsid w:val="00ED53F4"/>
    <w:rsid w:val="00ED57C0"/>
    <w:rsid w:val="00ED5ECC"/>
    <w:rsid w:val="00ED63C9"/>
    <w:rsid w:val="00ED715C"/>
    <w:rsid w:val="00EE2A49"/>
    <w:rsid w:val="00EE2BF6"/>
    <w:rsid w:val="00EE3536"/>
    <w:rsid w:val="00EE412C"/>
    <w:rsid w:val="00EE417E"/>
    <w:rsid w:val="00EE5E55"/>
    <w:rsid w:val="00EE76C3"/>
    <w:rsid w:val="00EE79CA"/>
    <w:rsid w:val="00EF0CEA"/>
    <w:rsid w:val="00EF2787"/>
    <w:rsid w:val="00EF3C80"/>
    <w:rsid w:val="00EF41CC"/>
    <w:rsid w:val="00F01C39"/>
    <w:rsid w:val="00F026D6"/>
    <w:rsid w:val="00F050B5"/>
    <w:rsid w:val="00F1034F"/>
    <w:rsid w:val="00F10519"/>
    <w:rsid w:val="00F1056A"/>
    <w:rsid w:val="00F10CE8"/>
    <w:rsid w:val="00F14660"/>
    <w:rsid w:val="00F16AFD"/>
    <w:rsid w:val="00F20945"/>
    <w:rsid w:val="00F20DED"/>
    <w:rsid w:val="00F21F0D"/>
    <w:rsid w:val="00F220DF"/>
    <w:rsid w:val="00F241CC"/>
    <w:rsid w:val="00F263AE"/>
    <w:rsid w:val="00F2772C"/>
    <w:rsid w:val="00F27E3E"/>
    <w:rsid w:val="00F30561"/>
    <w:rsid w:val="00F32B3E"/>
    <w:rsid w:val="00F35707"/>
    <w:rsid w:val="00F375A5"/>
    <w:rsid w:val="00F43C0C"/>
    <w:rsid w:val="00F539C5"/>
    <w:rsid w:val="00F601D2"/>
    <w:rsid w:val="00F61D23"/>
    <w:rsid w:val="00F6215E"/>
    <w:rsid w:val="00F64804"/>
    <w:rsid w:val="00F6560A"/>
    <w:rsid w:val="00F66903"/>
    <w:rsid w:val="00F67DB4"/>
    <w:rsid w:val="00F7271B"/>
    <w:rsid w:val="00F73FAE"/>
    <w:rsid w:val="00F74A2C"/>
    <w:rsid w:val="00F83FFA"/>
    <w:rsid w:val="00F90CED"/>
    <w:rsid w:val="00F91E3F"/>
    <w:rsid w:val="00F92122"/>
    <w:rsid w:val="00F93D47"/>
    <w:rsid w:val="00F94BDC"/>
    <w:rsid w:val="00F954FE"/>
    <w:rsid w:val="00F958C8"/>
    <w:rsid w:val="00F965EE"/>
    <w:rsid w:val="00F96D74"/>
    <w:rsid w:val="00F97E0A"/>
    <w:rsid w:val="00FA45E8"/>
    <w:rsid w:val="00FA5F2F"/>
    <w:rsid w:val="00FA609F"/>
    <w:rsid w:val="00FA69CD"/>
    <w:rsid w:val="00FA74D0"/>
    <w:rsid w:val="00FA7DD3"/>
    <w:rsid w:val="00FB0BF9"/>
    <w:rsid w:val="00FB1633"/>
    <w:rsid w:val="00FB396F"/>
    <w:rsid w:val="00FB4868"/>
    <w:rsid w:val="00FB6221"/>
    <w:rsid w:val="00FB62C3"/>
    <w:rsid w:val="00FC0A8F"/>
    <w:rsid w:val="00FC443F"/>
    <w:rsid w:val="00FC4E06"/>
    <w:rsid w:val="00FC61B7"/>
    <w:rsid w:val="00FC6E09"/>
    <w:rsid w:val="00FC76F9"/>
    <w:rsid w:val="00FD06D5"/>
    <w:rsid w:val="00FD128C"/>
    <w:rsid w:val="00FD2062"/>
    <w:rsid w:val="00FD3FA6"/>
    <w:rsid w:val="00FD50B0"/>
    <w:rsid w:val="00FD51F4"/>
    <w:rsid w:val="00FE10CD"/>
    <w:rsid w:val="00FE15ED"/>
    <w:rsid w:val="00FE1A27"/>
    <w:rsid w:val="00FE1FF8"/>
    <w:rsid w:val="00FE4348"/>
    <w:rsid w:val="00FE46EC"/>
    <w:rsid w:val="00FF0607"/>
    <w:rsid w:val="00FF1F6E"/>
    <w:rsid w:val="00FF313F"/>
    <w:rsid w:val="00FF3A24"/>
    <w:rsid w:val="00FF438E"/>
    <w:rsid w:val="00FF4D10"/>
    <w:rsid w:val="00FF551A"/>
    <w:rsid w:val="00FF58B0"/>
    <w:rsid w:val="00FF6CFA"/>
    <w:rsid w:val="00FF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D5DA3-3060-4C86-9FC7-B8B01E9BE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semiHidden/>
    <w:unhideWhenUsed/>
    <w:rsid w:val="008456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F61D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3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R</dc:creator>
  <cp:keywords/>
  <dc:description/>
  <cp:lastModifiedBy>KSR</cp:lastModifiedBy>
  <cp:revision>7</cp:revision>
  <dcterms:created xsi:type="dcterms:W3CDTF">2015-08-14T05:03:00Z</dcterms:created>
  <dcterms:modified xsi:type="dcterms:W3CDTF">2015-09-22T04:47:00Z</dcterms:modified>
</cp:coreProperties>
</file>